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45A" w:rsidRPr="00C4677F" w:rsidRDefault="00A84702" w:rsidP="00A84702">
      <w:pPr>
        <w:widowControl w:val="0"/>
        <w:tabs>
          <w:tab w:val="left" w:pos="10350"/>
        </w:tabs>
        <w:spacing w:before="120"/>
        <w:jc w:val="both"/>
        <w:rPr>
          <w:rFonts w:ascii="Arial" w:hAnsi="Arial"/>
          <w:szCs w:val="24"/>
        </w:rPr>
      </w:pPr>
      <w:r w:rsidRPr="00C4677F">
        <w:rPr>
          <w:rFonts w:ascii="Arial" w:hAnsi="Arial"/>
          <w:szCs w:val="24"/>
        </w:rPr>
        <w:t xml:space="preserve">Table </w:t>
      </w:r>
      <w:r w:rsidR="00A340CF" w:rsidRPr="00C4677F">
        <w:rPr>
          <w:rFonts w:ascii="Arial" w:hAnsi="Arial"/>
          <w:szCs w:val="24"/>
        </w:rPr>
        <w:t>S</w:t>
      </w:r>
      <w:r w:rsidRPr="00C4677F">
        <w:rPr>
          <w:rFonts w:ascii="Arial" w:hAnsi="Arial"/>
          <w:szCs w:val="24"/>
        </w:rPr>
        <w:t xml:space="preserve">1. </w:t>
      </w:r>
      <w:r w:rsidR="0005245A" w:rsidRPr="00C4677F">
        <w:rPr>
          <w:rFonts w:ascii="Arial" w:hAnsi="Arial"/>
          <w:szCs w:val="24"/>
        </w:rPr>
        <w:t>List of 150 CRISPRs studied in this manuscript</w:t>
      </w:r>
      <w:r w:rsidR="00925105" w:rsidRPr="00C4677F">
        <w:rPr>
          <w:rFonts w:ascii="Arial" w:hAnsi="Arial"/>
          <w:szCs w:val="24"/>
        </w:rPr>
        <w:t xml:space="preserve"> and the targeted assembly results</w:t>
      </w:r>
      <w:r w:rsidR="00E46842" w:rsidRPr="00C4677F">
        <w:rPr>
          <w:rFonts w:ascii="Arial" w:hAnsi="Arial"/>
          <w:szCs w:val="24"/>
        </w:rPr>
        <w:t xml:space="preserve"> in </w:t>
      </w:r>
      <w:r w:rsidR="00052C44" w:rsidRPr="00C4677F">
        <w:rPr>
          <w:rFonts w:ascii="Arial" w:hAnsi="Arial"/>
          <w:szCs w:val="24"/>
        </w:rPr>
        <w:t xml:space="preserve">the </w:t>
      </w:r>
      <w:r w:rsidR="00E46842" w:rsidRPr="00C4677F">
        <w:rPr>
          <w:rFonts w:ascii="Arial" w:hAnsi="Arial"/>
          <w:szCs w:val="24"/>
        </w:rPr>
        <w:t>HMP datasets</w:t>
      </w:r>
      <w:r w:rsidR="0005245A" w:rsidRPr="00C4677F">
        <w:rPr>
          <w:rFonts w:ascii="Arial" w:hAnsi="Arial"/>
          <w:szCs w:val="24"/>
        </w:rPr>
        <w:t xml:space="preserve">. </w:t>
      </w:r>
    </w:p>
    <w:tbl>
      <w:tblPr>
        <w:tblW w:w="9720" w:type="dxa"/>
        <w:tblInd w:w="-72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710"/>
        <w:gridCol w:w="4500"/>
        <w:gridCol w:w="1260"/>
        <w:gridCol w:w="990"/>
        <w:gridCol w:w="630"/>
        <w:gridCol w:w="630"/>
      </w:tblGrid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D12A85">
              <w:rPr>
                <w:rFonts w:ascii="Arial" w:hAnsi="Arial"/>
                <w:bCs/>
                <w:sz w:val="20"/>
              </w:rPr>
              <w:t>ID</w:t>
            </w:r>
            <w:r w:rsidRPr="0039125D">
              <w:rPr>
                <w:rFonts w:ascii="Arial" w:hAnsi="Arial"/>
                <w:bCs/>
                <w:sz w:val="20"/>
                <w:vertAlign w:val="superscript"/>
              </w:rPr>
              <w:t>a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bCs/>
              </w:rPr>
              <w:t>Consensus sequence of the CRISPR repeats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Number of HMP datasets with CRISPR identified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555DEB" w:rsidRPr="007E23FC" w:rsidRDefault="00232079" w:rsidP="00232079">
            <w:pPr>
              <w:spacing w:after="0"/>
              <w:ind w:left="-72" w:right="-72"/>
              <w:jc w:val="center"/>
              <w:rPr>
                <w:rFonts w:ascii="Arial" w:hAnsi="Arial"/>
                <w:bCs/>
                <w:sz w:val="20"/>
              </w:rPr>
            </w:pPr>
            <w:r w:rsidRPr="007E23FC">
              <w:rPr>
                <w:rFonts w:ascii="Arial" w:hAnsi="Arial"/>
                <w:bCs/>
                <w:sz w:val="20"/>
              </w:rPr>
              <w:t>Var</w:t>
            </w:r>
            <w:r w:rsidRPr="007E23FC">
              <w:rPr>
                <w:rFonts w:ascii="Arial" w:hAnsi="Arial"/>
                <w:bCs/>
                <w:sz w:val="20"/>
                <w:vertAlign w:val="superscript"/>
              </w:rPr>
              <w:t>c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555DEB" w:rsidRPr="007E23FC" w:rsidRDefault="00232079" w:rsidP="00232079">
            <w:pPr>
              <w:spacing w:after="0"/>
              <w:ind w:left="-72" w:right="-72"/>
              <w:jc w:val="center"/>
              <w:rPr>
                <w:rFonts w:ascii="Arial" w:hAnsi="Arial"/>
                <w:bCs/>
                <w:sz w:val="20"/>
              </w:rPr>
            </w:pPr>
            <w:r w:rsidRPr="007E23FC">
              <w:rPr>
                <w:rFonts w:ascii="Arial" w:hAnsi="Arial"/>
                <w:bCs/>
                <w:sz w:val="20"/>
              </w:rPr>
              <w:t>Mis</w:t>
            </w:r>
            <w:r w:rsidRPr="007E23FC">
              <w:rPr>
                <w:rFonts w:ascii="Arial" w:hAnsi="Arial"/>
                <w:bCs/>
                <w:sz w:val="20"/>
                <w:vertAlign w:val="superscript"/>
              </w:rPr>
              <w:t>d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DEB" w:rsidRPr="00D12A85" w:rsidRDefault="00555DEB" w:rsidP="00CB77A3">
            <w:pPr>
              <w:spacing w:after="0"/>
              <w:ind w:left="-72" w:right="-72"/>
              <w:rPr>
                <w:rFonts w:ascii="Arial" w:hAnsi="Arial"/>
                <w:bCs/>
                <w:sz w:val="20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DEB" w:rsidRDefault="00555DEB" w:rsidP="00CB77A3">
            <w:pPr>
              <w:spacing w:after="0"/>
              <w:ind w:left="-72" w:right="-72"/>
              <w:rPr>
                <w:rFonts w:ascii="Arial" w:hAnsi="Arial"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Whole-metagenome assembly</w:t>
            </w:r>
            <w:r>
              <w:rPr>
                <w:rFonts w:ascii="Arial" w:hAnsi="Arial"/>
                <w:bCs/>
                <w:sz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Targeted Assembly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</w:p>
        </w:tc>
      </w:tr>
      <w:tr w:rsidR="00555DEB" w:rsidRPr="00877568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caccL30</w:t>
            </w:r>
          </w:p>
        </w:tc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TCAATACATCTAATGTTTTTATTAATC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4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hydrL30</w:t>
            </w:r>
          </w:p>
        </w:tc>
        <w:tc>
          <w:tcPr>
            <w:tcW w:w="45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TCAATACATCTAATGTTATTAATCAAC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3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lactL2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GGATCATCCCCGCTTGTGCGGGTAC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shah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TGGTTTGATGTAGAATTTCGATAAGATAC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Bact_t274_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TATAAGACATTTATAATTTCTACTATTGTAG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8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BcoprL3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GCACCCTGCGTGGGTGCGTGGATT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5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BplebL3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CAATCCACGCACCTACGTGAGGTGC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grac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GATTAGAATTTCCCCGATCTAGGGGATT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homi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GCAATCCCTTTGGGTCAGGGACAGGTTTTT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jeikL2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GCTCCCCGCGCCAGCGGGGATGAGCC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matrL2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ATTCTCCGCGCACGCGGAGGTAGTTC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9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5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9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nexiL33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GCTCCCTTCACGGGGAGCGTGGATTG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4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opr_spART55_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CTACAACAGTAGAAATTATTTAAGGTTACTC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9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rect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CAAACTCCAACGGAGTAAATTTT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tepiL2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TTCCCCACGCCCGTGGGGGTGTTT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Dlong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CTTGTGTACCATACATTTTTACATCATTCTC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EamylL2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GTTCCCCGCGTATGCGGGGATAAACC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4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Erect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GTCAATTCCTTATAGGTAATGTATATC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Erect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TTAGTAACTGAATAATTTACGTGACTGT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EsiraL2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TTGTCCCCACACGCGTGGGGATGATC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EsiraL3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CAATCTACATGCACGGGTATAGTGCAA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Eyuri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TACATTCCAATCTGGTGATATTC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Faloc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GAGAGTAGTGTAATTTCATATGGTAGTC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3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Fmagn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AAAATCTACCCAGAGTGGAATGT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Fnucl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TAAATTCTAATATAGAAATACAT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4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Fperi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TTAAAGTATTATCATATTGGAATTT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FprauL2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CTTTTCCCCGCATACGCGGGGGTGATC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9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FprauL3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GCCCTCCTCGCGGAGGGCGTGGATAGAAATA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4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Fuso_sp1_1_41FAA_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TATATCTATCTAAAATAACATTACTCTC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Fuso_sp2_1_31_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AAGAATGAATGATACTCCGTAAGGAGACGG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8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Fuso_sp7_1_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GAACTAAAAACTTGAAAAGTTTTG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9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haem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GAGAGATATGTAAATTTTGAATTCTAC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5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KoralL3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CAACACACAGCCGCCCGAAGGCGGCTG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3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3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LbuccL2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TAATAGCACAAATTGTATTGT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8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Lbucc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CAATCCTTGTTTTAATGGATACTCTACTTT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7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9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LcrisL2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GGATCACCTCCACATACGTGGAGAAT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Ljass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TAGATGGTTGTTAGATCAATAAGGTTTAGAT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Ljens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TAGAAGGTTGTTAAATCAGTAAGTTGA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Mhype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TAACTTTAACAAGAGTTGTATTTG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Neis_t014_L2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ACCTGCCGCACAGGCAGCTTAGAA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Neis_t014_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TAGCTCCCTTTCTCATTTCGCAGTGCTAC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0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PacneL2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ATTCCCCGCCTATGCGGGGGTGAGCC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8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Pbucc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CATCTGCCTTCTTTTTGAAAGGTAAAAAC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PcaroL2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CACTGCCGCATAGGCAGCTTAGAA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PmerdL3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GTACCTTATATAGGTACGTGGATT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Pmicr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AAATAGAAACATACTGTAATGT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Poris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ATAATTGAACCTTATTGGAATT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PpropL2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GGTTCATCCCCGCGCATGCGGGGAAC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Prev_t317_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ACGAGTGCACCATCCATTAAAACAAGGATTAA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4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Prev_t472_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TATTATATCTTCATTCTACATCAAACCAC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Prop_t191_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TCCAAATTGTACCTTAGTGGAATTG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8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Prop_t191_L3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CAATTCACGCACCCCTAAAGGGTGC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.0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Rdent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CCTCAATGAAAGTCACCCATTCTCATGGGTGA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Rinte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ATACCATACCAAGTGATAACAGGGAATTAC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RinteL36C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GAGATAAGAGAACCCCGTGGAGGGGACGAG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9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RlactL3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ACTTCCCTTGCGGAAGTGTGGATTG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gall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TACGGTTACTTAAATCTTGAGAGTACA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4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muta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TAGAGCTGTGTTGTTTCGAATGGTTCC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8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4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noxi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GTTTCCGTCCCCTTGCGGGGATGTGGTTTTG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oralL3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TTGTAGTCTCCAAAATTGTGACCGAT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6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Veil_sp3_1_44_L3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AAATTAAATAATCCCCTGATGGGGACG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7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Veil_sp3_1_44_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CAACAGTACTTACCGTTTACGGTATTGAAAC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7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1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Veil_sp6_1_27_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GAGAGTAGTGTAATTCTGTAAACCTCT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5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4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VvadeL3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CCCCTCCAACCGTAGTGGATTA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8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1126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TAAATAAAGTATTGGAAGTTTAG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4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1152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ATAGTTCCCTAACAATTTAGATATTGGTAT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6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8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1405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GAGTATGGTGCAATTTTAAAGGGTAGTC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4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2273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TAGTATTGTGTTATTTTAGATAGTAAT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4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2279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CCGTCCCCTAGACGGGGAATCATTTTCT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2279L3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TATAAAAGAAGAGAATCCAGTAGAATAAGGATT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3170L3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TTTCCGTCTCCTCTCGGAGTTCACTCATTTCTT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3170L3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GTTCCGGTCTTCCAGGCCGGACTACATTGAGAC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3506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TCAATCCCTTTGGAACAGGGCAATGTCTTTC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5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6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3946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AGTTACTTAAATTGAAAGCTAATTAC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3949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CCATCCGCTATATCGCGGTACTTGGTATCT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8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3951L3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ATAAGGAAGCAATAAATGCCTGCTGATGCAG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4124L2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GGTGTTTAATGTTGGGTGTTGAT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7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7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4235L3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CAATCCTCGTAGACAAGTGGGTTGCCA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4235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TGGTTTGATGTAGAAACTGAATAGGATAC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4235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GTCAATGCCCTGAAAGGGGCGACCTTCATTTCT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4459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TATAAATCTATCCATATTGGATTTT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4470L24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TATAGATTTAGTCCATAGGACTT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4470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TTAATCCTTGTTTTAATGGAAGATACTCTCAGA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9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4573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AGTATATCAAAGGGGATGGGTGATCAATTCTCAG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4683L33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CTTCAATCCACGCCCCACATGCGTGGGGC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5060L34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ATAAAAAATAACCCCCAATACGGGGACG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5065L3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GGTTTCAATTCCCGCAACGCGGGTAAGATACAT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5065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GTTTTATCATTGTTTTGAATGGTATATCC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5065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GTTTTGTACCTTTATGAATTAACAAAGCTCTC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5133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TACTACACTGGTGCGAATTTGCACTAGTCT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9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5378L34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CTCAATGAAGTGCAGTTCCCGAAGGAACTGCA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5574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AAGTATATCAAGGGATTAGAGAGTTGAACCCCAGC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9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5782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ATGGTTTGATGTAGGAACAAGATGATAAAC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8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5893L3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TACATTACACTTTGCTACTATTAATACC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5899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ATCACAAAGATACAAATTTTGAAAGTAATTCAC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6002L2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TGTCCCGCGTATGCGGGGATGATC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6225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TCTGAAAAACCTCCCCACCACATGGGGATTAA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7307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CAGAGATCATAACGCTACGAGCTATAGCACT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7445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GCAATGGAGCCTGACCTTTGAGGTCAGGAAAAG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7701L4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TGATTCGCTTTCAAATTTGTATCTTTGACATATTA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7814L31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ATTAATCGCACCAGTTAAGGAATT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8300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TTACTACCTGGGAGATCGTACGGTAATCAA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8313L2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TCGCCCCCTTACGGGGATGGTAC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8313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TAGTACCTGGAAGAATTGAGTCATCAT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8394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AAAAACAAAGCCCCATCACTAGGGGATTAA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8394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ATTGAAGGTCATCCATTTATAACAAGGTTT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3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8443L2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TAATAGGAACATTTTGTATTGTAAA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5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0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8443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AGGGAGCACCCAGCACCACCAGGTGCATTAA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8975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TCAATGAAGTCCGGCCTAGAAGGCCGGAAC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9124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TATGTAAAACCATATTGGAATTT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9127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TAAACAAATTTGACCCGATCAAGGGGATT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9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9161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AATACCTTATATAAATTTCTACTATTGTAG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9161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AGAAAGGTTATTCCAGTAGAACAAGGATTAA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19591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TAGTACTCTGTAATTTTTCGCTATGAT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6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.0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0226L3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GTCGAAAGACACCGCCCTGCTCTAAAGGGATTGA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0869L3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AACCGTCCCCTCGCGGGGCTAAGCTGCAT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4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1496L3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CGATGCTCAATGTTTTGAGCTTTTTCTTT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2609L2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TGATTTGATGGTTTTCAAAGAGG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2609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CAATCACCTCGCGGTGAGGGGGTGGTTCA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2725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ATACTACTATCGAAATTATTAGGGGACTAT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3358L3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ACACAGGCGAATACCGCTTGCGGTATT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3604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GAGAGTAGTGTAATTTATGAAGGTACT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4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3914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TTAATCCTTGTTGTAGTGGACAATGGTCTCGT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3964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AAGTCTATCAAGGGGTCTGGTGACTGAATCCCAG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4075L2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ACCAGCTGACAGAACTGGATGTGAG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`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4087L24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CGCGTTTCCTATTCATTAGATGA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8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4087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TTTTTACCTCTCAAAAAGGAGGTAGACACAAC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4132L3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TTTCCGTCCCCTTCCCGGGGATCTTATTTCTC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9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4132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TATATCTCTCAAATTATACAGGATCCT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24144L3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CATTATCCTTGTCTTGTGGCTTATCTGAAGGTGCTG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42131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ACAGAAGTTAACCCCGATAAGGGGACG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42984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TCTTCCGCTTATGCGGAAGACTTTCATTGAGG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8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44373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CAAATTTAGACAGACTGGAATTTAAA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45715L2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CTTTAAACTACGAATTTACGAAT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9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47634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AATAAAAAACGTCCCTGAACCAAAGGGATTAAG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9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47824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GAGAGCTTTGTTAATTTGATAAGATAT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0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48791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TTAAGCTATGGTATATATACCATACCTTA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48791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TAGTCCCCTTCGATATTGGGGTGGTCTATAT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0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5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48870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CTACAACAGTAGAAATTATTCTATATTACTT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52027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TAGAAGATAGAGAACCCCAGTAGGGGACG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6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52227L33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GCAGCCCGCTTGGGCTGCGTGAATTG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2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53214L31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CCGTACCATCCCCGTAAGGGGGCGAAAAC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8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55450L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TAAAACCCACATTTGATGTTTTAAAA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3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56323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CTGGGAATCAATCACCAATCCCCTTTGATATACT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5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57478L3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TGTAGTTCCCTAACAGTTCTTGGTATGGTAT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1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58808L2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TGTTCTCCGGAGCTACTGCATTCA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62544L2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GATCACCCCCGCTTGCGCGGGACAAAT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56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0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62761L3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CTTAATCCTTGTTGTAATGGAATATACTTAAT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5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48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9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2.1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64449L2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GTATTAATAGAATATTTTATAATGTAA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5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67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7</w:t>
            </w:r>
          </w:p>
        </w:tc>
      </w:tr>
      <w:tr w:rsidR="00555DEB" w:rsidRPr="00877568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SRS075404L3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:rsidR="00555DEB" w:rsidRPr="00232079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18"/>
                <w:szCs w:val="24"/>
                <w:lang w:eastAsia="en-US"/>
              </w:rPr>
            </w:pPr>
            <w:r w:rsidRPr="00232079">
              <w:rPr>
                <w:rFonts w:ascii="Arial" w:hAnsi="Arial"/>
                <w:color w:val="000000"/>
                <w:sz w:val="18"/>
                <w:szCs w:val="24"/>
                <w:lang w:eastAsia="en-US"/>
              </w:rPr>
              <w:t>AAGTGTATCAAAGGGGAATCACGATTGAATCCCAG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990" w:type="dxa"/>
            <w:vAlign w:val="center"/>
          </w:tcPr>
          <w:p w:rsidR="00555DEB" w:rsidRPr="00877568" w:rsidRDefault="00555DEB" w:rsidP="00CB77A3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877568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3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630" w:type="dxa"/>
            <w:vAlign w:val="center"/>
          </w:tcPr>
          <w:p w:rsidR="00555DEB" w:rsidRPr="000E00F7" w:rsidRDefault="00555DEB" w:rsidP="000E00F7">
            <w:pPr>
              <w:spacing w:after="0"/>
              <w:ind w:left="-72" w:right="-72"/>
              <w:rPr>
                <w:rFonts w:ascii="Arial" w:hAnsi="Arial"/>
                <w:color w:val="000000"/>
                <w:sz w:val="20"/>
                <w:szCs w:val="24"/>
                <w:lang w:eastAsia="en-US"/>
              </w:rPr>
            </w:pPr>
            <w:r w:rsidRPr="000E00F7">
              <w:rPr>
                <w:rFonts w:ascii="Arial" w:hAnsi="Arial"/>
                <w:color w:val="000000"/>
                <w:sz w:val="20"/>
                <w:szCs w:val="24"/>
                <w:lang w:eastAsia="en-US"/>
              </w:rPr>
              <w:t>1.7</w:t>
            </w:r>
          </w:p>
        </w:tc>
      </w:tr>
    </w:tbl>
    <w:p w:rsidR="00CB77A3" w:rsidRDefault="00CB77A3" w:rsidP="00A84702">
      <w:pPr>
        <w:widowControl w:val="0"/>
        <w:tabs>
          <w:tab w:val="left" w:pos="10350"/>
        </w:tabs>
        <w:spacing w:before="120"/>
        <w:jc w:val="both"/>
      </w:pPr>
    </w:p>
    <w:p w:rsidR="00E168A8" w:rsidRPr="00877568" w:rsidRDefault="00CB77A3" w:rsidP="00CB77A3">
      <w:pPr>
        <w:jc w:val="both"/>
        <w:rPr>
          <w:rFonts w:ascii="Arial" w:hAnsi="Arial"/>
          <w:bCs/>
        </w:rPr>
      </w:pPr>
      <w:r w:rsidRPr="0039125D">
        <w:rPr>
          <w:rFonts w:ascii="Arial" w:hAnsi="Arial"/>
          <w:bCs/>
          <w:sz w:val="20"/>
          <w:vertAlign w:val="superscript"/>
        </w:rPr>
        <w:t>a</w:t>
      </w:r>
      <w:r w:rsidRPr="001C4ECE">
        <w:rPr>
          <w:rFonts w:ascii="Arial" w:hAnsi="Arial"/>
          <w:bCs/>
          <w:sz w:val="20"/>
        </w:rPr>
        <w:t>:</w:t>
      </w:r>
      <w:r>
        <w:rPr>
          <w:rFonts w:ascii="Arial" w:hAnsi="Arial"/>
          <w:bCs/>
          <w:sz w:val="20"/>
          <w:vertAlign w:val="superscript"/>
        </w:rPr>
        <w:t xml:space="preserve"> </w:t>
      </w:r>
      <w:r w:rsidRPr="00877568">
        <w:rPr>
          <w:rFonts w:ascii="Arial" w:hAnsi="Arial"/>
          <w:bCs/>
        </w:rPr>
        <w:t>See Table 1 for naming conventions for the CRISPRs.</w:t>
      </w:r>
      <w:r>
        <w:rPr>
          <w:rFonts w:ascii="Arial" w:hAnsi="Arial"/>
          <w:bCs/>
        </w:rPr>
        <w:t xml:space="preserve"> </w:t>
      </w:r>
      <w:r>
        <w:rPr>
          <w:rFonts w:ascii="Arial" w:hAnsi="Arial"/>
          <w:bCs/>
          <w:sz w:val="20"/>
          <w:vertAlign w:val="superscript"/>
        </w:rPr>
        <w:t>b</w:t>
      </w:r>
      <w:r w:rsidRPr="001C4ECE">
        <w:rPr>
          <w:rFonts w:ascii="Arial" w:hAnsi="Arial"/>
          <w:bCs/>
          <w:sz w:val="20"/>
        </w:rPr>
        <w:t>:</w:t>
      </w:r>
      <w:r>
        <w:rPr>
          <w:rFonts w:ascii="Arial" w:hAnsi="Arial"/>
          <w:bCs/>
        </w:rPr>
        <w:t>The “Whole-metagenome assembly” and “Targeted assembly” columns list the total number of samples in which each CRISPR was identified using the whole-metagenome assemblies and the targeted assembly approach, respectively</w:t>
      </w:r>
      <w:r w:rsidRPr="007E23FC">
        <w:rPr>
          <w:rFonts w:ascii="Arial" w:hAnsi="Arial"/>
          <w:bCs/>
        </w:rPr>
        <w:t xml:space="preserve">. </w:t>
      </w:r>
      <w:r w:rsidR="00E168A8" w:rsidRPr="007E23FC">
        <w:rPr>
          <w:rFonts w:ascii="Arial" w:hAnsi="Arial"/>
          <w:bCs/>
          <w:sz w:val="20"/>
          <w:vertAlign w:val="superscript"/>
        </w:rPr>
        <w:t>c</w:t>
      </w:r>
      <w:r w:rsidR="00E168A8" w:rsidRPr="007E23FC">
        <w:rPr>
          <w:rFonts w:ascii="Arial" w:hAnsi="Arial"/>
          <w:bCs/>
          <w:sz w:val="20"/>
        </w:rPr>
        <w:t xml:space="preserve">: the number of unique repeat sequences, and </w:t>
      </w:r>
      <w:r w:rsidR="00E168A8" w:rsidRPr="007E23FC">
        <w:rPr>
          <w:rFonts w:ascii="Arial" w:hAnsi="Arial"/>
          <w:bCs/>
          <w:sz w:val="20"/>
          <w:vertAlign w:val="superscript"/>
        </w:rPr>
        <w:t>d</w:t>
      </w:r>
      <w:r w:rsidR="00E168A8" w:rsidRPr="007E23FC">
        <w:rPr>
          <w:rFonts w:ascii="Arial" w:hAnsi="Arial"/>
          <w:bCs/>
          <w:sz w:val="20"/>
        </w:rPr>
        <w:t>: the average mismatches between the unique repeats for all the repeats found in the HMP datasets for each CRISPR type using the targeted assembly approach.</w:t>
      </w:r>
    </w:p>
    <w:p w:rsidR="00CB77A3" w:rsidRPr="00877568" w:rsidRDefault="00CB77A3" w:rsidP="00CB77A3">
      <w:pPr>
        <w:jc w:val="both"/>
        <w:rPr>
          <w:rFonts w:ascii="Arial" w:hAnsi="Arial"/>
          <w:bCs/>
        </w:rPr>
      </w:pPr>
    </w:p>
    <w:p w:rsidR="00034EE3" w:rsidRPr="008348E6" w:rsidRDefault="00034EE3" w:rsidP="00034EE3">
      <w:pPr>
        <w:rPr>
          <w:rFonts w:ascii="Arial" w:hAnsi="Arial"/>
          <w:bCs/>
        </w:rPr>
      </w:pPr>
    </w:p>
    <w:sectPr w:rsidR="00034EE3" w:rsidRPr="008348E6" w:rsidSect="00E41ED1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맑은 고딕">
    <w:altName w:val="Times New Roman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compat>
    <w:useFELayout/>
  </w:compat>
  <w:rsids>
    <w:rsidRoot w:val="00144F9F"/>
    <w:rsid w:val="000122FD"/>
    <w:rsid w:val="00015D0E"/>
    <w:rsid w:val="00025CCA"/>
    <w:rsid w:val="00031BC0"/>
    <w:rsid w:val="00034EE3"/>
    <w:rsid w:val="00035A23"/>
    <w:rsid w:val="0005245A"/>
    <w:rsid w:val="00052C44"/>
    <w:rsid w:val="000625B4"/>
    <w:rsid w:val="0007289F"/>
    <w:rsid w:val="0007666B"/>
    <w:rsid w:val="0007717C"/>
    <w:rsid w:val="000B616E"/>
    <w:rsid w:val="000C16A4"/>
    <w:rsid w:val="000C7E87"/>
    <w:rsid w:val="000D1132"/>
    <w:rsid w:val="000D7E13"/>
    <w:rsid w:val="000E00F7"/>
    <w:rsid w:val="00120C17"/>
    <w:rsid w:val="00126B6A"/>
    <w:rsid w:val="00137211"/>
    <w:rsid w:val="00144F9F"/>
    <w:rsid w:val="001577A6"/>
    <w:rsid w:val="00170E20"/>
    <w:rsid w:val="00172739"/>
    <w:rsid w:val="00184C19"/>
    <w:rsid w:val="00187818"/>
    <w:rsid w:val="00187A17"/>
    <w:rsid w:val="001B172D"/>
    <w:rsid w:val="001D58BD"/>
    <w:rsid w:val="001E603B"/>
    <w:rsid w:val="001E6BBA"/>
    <w:rsid w:val="001F239F"/>
    <w:rsid w:val="00201492"/>
    <w:rsid w:val="00203792"/>
    <w:rsid w:val="00222F12"/>
    <w:rsid w:val="00232079"/>
    <w:rsid w:val="00234BB3"/>
    <w:rsid w:val="00236A82"/>
    <w:rsid w:val="00256295"/>
    <w:rsid w:val="00261C8B"/>
    <w:rsid w:val="00265DC6"/>
    <w:rsid w:val="0026724C"/>
    <w:rsid w:val="002702EF"/>
    <w:rsid w:val="00283A79"/>
    <w:rsid w:val="0029220E"/>
    <w:rsid w:val="002948D1"/>
    <w:rsid w:val="00295979"/>
    <w:rsid w:val="002A0A56"/>
    <w:rsid w:val="002B06D5"/>
    <w:rsid w:val="002C5B08"/>
    <w:rsid w:val="002F4382"/>
    <w:rsid w:val="00305CF7"/>
    <w:rsid w:val="003063B2"/>
    <w:rsid w:val="00322D94"/>
    <w:rsid w:val="003249ED"/>
    <w:rsid w:val="00331E4B"/>
    <w:rsid w:val="00351B52"/>
    <w:rsid w:val="003571E9"/>
    <w:rsid w:val="00367F0F"/>
    <w:rsid w:val="00372788"/>
    <w:rsid w:val="003A25B4"/>
    <w:rsid w:val="003F23C2"/>
    <w:rsid w:val="003F5F32"/>
    <w:rsid w:val="0040335A"/>
    <w:rsid w:val="00410CD1"/>
    <w:rsid w:val="00415EE0"/>
    <w:rsid w:val="00434172"/>
    <w:rsid w:val="00443E27"/>
    <w:rsid w:val="00454130"/>
    <w:rsid w:val="00467F8F"/>
    <w:rsid w:val="004A203E"/>
    <w:rsid w:val="004B4274"/>
    <w:rsid w:val="004C2C9A"/>
    <w:rsid w:val="004C30B7"/>
    <w:rsid w:val="004C3E51"/>
    <w:rsid w:val="004D3E2A"/>
    <w:rsid w:val="004D74EC"/>
    <w:rsid w:val="00513A4F"/>
    <w:rsid w:val="00527295"/>
    <w:rsid w:val="00542CB5"/>
    <w:rsid w:val="00547C1C"/>
    <w:rsid w:val="00555DEB"/>
    <w:rsid w:val="00573DF0"/>
    <w:rsid w:val="00584512"/>
    <w:rsid w:val="005956A0"/>
    <w:rsid w:val="005B0910"/>
    <w:rsid w:val="005B6FB1"/>
    <w:rsid w:val="005C5743"/>
    <w:rsid w:val="005C5BBB"/>
    <w:rsid w:val="005E5AD2"/>
    <w:rsid w:val="005F4F3C"/>
    <w:rsid w:val="005F5AB7"/>
    <w:rsid w:val="006169EE"/>
    <w:rsid w:val="00620001"/>
    <w:rsid w:val="00635AED"/>
    <w:rsid w:val="00641157"/>
    <w:rsid w:val="00661803"/>
    <w:rsid w:val="00665757"/>
    <w:rsid w:val="006752B0"/>
    <w:rsid w:val="00682C59"/>
    <w:rsid w:val="00695D0B"/>
    <w:rsid w:val="006A1ADE"/>
    <w:rsid w:val="006A4C4C"/>
    <w:rsid w:val="006B5522"/>
    <w:rsid w:val="006C4753"/>
    <w:rsid w:val="006E1435"/>
    <w:rsid w:val="006F5469"/>
    <w:rsid w:val="006F55AA"/>
    <w:rsid w:val="006F5901"/>
    <w:rsid w:val="0071205F"/>
    <w:rsid w:val="00723AB6"/>
    <w:rsid w:val="00723DCC"/>
    <w:rsid w:val="00734A02"/>
    <w:rsid w:val="0074467E"/>
    <w:rsid w:val="00747D5F"/>
    <w:rsid w:val="0076096E"/>
    <w:rsid w:val="0078346D"/>
    <w:rsid w:val="007845BD"/>
    <w:rsid w:val="00796A07"/>
    <w:rsid w:val="007B62AC"/>
    <w:rsid w:val="007E23FC"/>
    <w:rsid w:val="007E4B8C"/>
    <w:rsid w:val="007F1BAC"/>
    <w:rsid w:val="00804581"/>
    <w:rsid w:val="008342D8"/>
    <w:rsid w:val="008348E6"/>
    <w:rsid w:val="008417B2"/>
    <w:rsid w:val="00842A51"/>
    <w:rsid w:val="00850C2A"/>
    <w:rsid w:val="00861951"/>
    <w:rsid w:val="00866223"/>
    <w:rsid w:val="008878ED"/>
    <w:rsid w:val="008B13AA"/>
    <w:rsid w:val="008B24E4"/>
    <w:rsid w:val="008B26B1"/>
    <w:rsid w:val="008C284D"/>
    <w:rsid w:val="008C53A4"/>
    <w:rsid w:val="008C721E"/>
    <w:rsid w:val="00901560"/>
    <w:rsid w:val="00913675"/>
    <w:rsid w:val="00914343"/>
    <w:rsid w:val="009225BB"/>
    <w:rsid w:val="00925105"/>
    <w:rsid w:val="00935D6F"/>
    <w:rsid w:val="009403D9"/>
    <w:rsid w:val="00942679"/>
    <w:rsid w:val="0094647A"/>
    <w:rsid w:val="0095411B"/>
    <w:rsid w:val="00962D14"/>
    <w:rsid w:val="00983F97"/>
    <w:rsid w:val="00986160"/>
    <w:rsid w:val="0099604D"/>
    <w:rsid w:val="009C0D29"/>
    <w:rsid w:val="009D6B22"/>
    <w:rsid w:val="009E5740"/>
    <w:rsid w:val="009F083F"/>
    <w:rsid w:val="009F2FB6"/>
    <w:rsid w:val="00A13BF1"/>
    <w:rsid w:val="00A17D8B"/>
    <w:rsid w:val="00A21632"/>
    <w:rsid w:val="00A340CF"/>
    <w:rsid w:val="00A40A05"/>
    <w:rsid w:val="00A50542"/>
    <w:rsid w:val="00A73DE0"/>
    <w:rsid w:val="00A80EB4"/>
    <w:rsid w:val="00A84702"/>
    <w:rsid w:val="00AA264A"/>
    <w:rsid w:val="00AC49EA"/>
    <w:rsid w:val="00AC5025"/>
    <w:rsid w:val="00AC5911"/>
    <w:rsid w:val="00B05729"/>
    <w:rsid w:val="00B131A5"/>
    <w:rsid w:val="00B22F6E"/>
    <w:rsid w:val="00B418A1"/>
    <w:rsid w:val="00B65543"/>
    <w:rsid w:val="00B72735"/>
    <w:rsid w:val="00B878D9"/>
    <w:rsid w:val="00BA028B"/>
    <w:rsid w:val="00BA7E2E"/>
    <w:rsid w:val="00BB0FD1"/>
    <w:rsid w:val="00BB10F3"/>
    <w:rsid w:val="00BB40E8"/>
    <w:rsid w:val="00BD22B9"/>
    <w:rsid w:val="00BE060D"/>
    <w:rsid w:val="00BF589B"/>
    <w:rsid w:val="00C034DF"/>
    <w:rsid w:val="00C3052F"/>
    <w:rsid w:val="00C313F1"/>
    <w:rsid w:val="00C3360F"/>
    <w:rsid w:val="00C34C1F"/>
    <w:rsid w:val="00C405A7"/>
    <w:rsid w:val="00C41D94"/>
    <w:rsid w:val="00C4677F"/>
    <w:rsid w:val="00C67751"/>
    <w:rsid w:val="00CB1921"/>
    <w:rsid w:val="00CB77A3"/>
    <w:rsid w:val="00CB7E06"/>
    <w:rsid w:val="00CD3576"/>
    <w:rsid w:val="00CF759D"/>
    <w:rsid w:val="00D102D9"/>
    <w:rsid w:val="00D602A9"/>
    <w:rsid w:val="00D627F5"/>
    <w:rsid w:val="00D64B0F"/>
    <w:rsid w:val="00D723B4"/>
    <w:rsid w:val="00D80613"/>
    <w:rsid w:val="00D81568"/>
    <w:rsid w:val="00D97A9C"/>
    <w:rsid w:val="00DA4900"/>
    <w:rsid w:val="00DD190E"/>
    <w:rsid w:val="00DE47CB"/>
    <w:rsid w:val="00E0358E"/>
    <w:rsid w:val="00E14F48"/>
    <w:rsid w:val="00E168A8"/>
    <w:rsid w:val="00E2444F"/>
    <w:rsid w:val="00E2530D"/>
    <w:rsid w:val="00E31231"/>
    <w:rsid w:val="00E41ED1"/>
    <w:rsid w:val="00E45BF4"/>
    <w:rsid w:val="00E46842"/>
    <w:rsid w:val="00E46F13"/>
    <w:rsid w:val="00E5654C"/>
    <w:rsid w:val="00E70033"/>
    <w:rsid w:val="00E83A22"/>
    <w:rsid w:val="00E9412E"/>
    <w:rsid w:val="00EA2048"/>
    <w:rsid w:val="00EA445C"/>
    <w:rsid w:val="00EB0766"/>
    <w:rsid w:val="00EB484A"/>
    <w:rsid w:val="00EB52E3"/>
    <w:rsid w:val="00EE007D"/>
    <w:rsid w:val="00EE150B"/>
    <w:rsid w:val="00EF25B5"/>
    <w:rsid w:val="00F034A3"/>
    <w:rsid w:val="00F03AC1"/>
    <w:rsid w:val="00F075B5"/>
    <w:rsid w:val="00F76119"/>
    <w:rsid w:val="00F77793"/>
    <w:rsid w:val="00F94B03"/>
    <w:rsid w:val="00FB3D7B"/>
    <w:rsid w:val="00FD4936"/>
    <w:rsid w:val="00FE7F38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8061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E2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46F13"/>
    <w:pPr>
      <w:spacing w:after="0" w:line="240" w:lineRule="auto"/>
    </w:pPr>
    <w:rPr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E2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46F13"/>
    <w:pPr>
      <w:spacing w:after="0" w:line="240" w:lineRule="auto"/>
    </w:pPr>
    <w:rPr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3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3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95</Words>
  <Characters>7953</Characters>
  <Application>Microsoft Macintosh Word</Application>
  <DocSecurity>0</DocSecurity>
  <Lines>6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Rho</dc:creator>
  <cp:lastModifiedBy>Yuzhen Ye</cp:lastModifiedBy>
  <cp:revision>5</cp:revision>
  <cp:lastPrinted>2011-09-01T18:47:00Z</cp:lastPrinted>
  <dcterms:created xsi:type="dcterms:W3CDTF">2011-09-06T18:41:00Z</dcterms:created>
  <dcterms:modified xsi:type="dcterms:W3CDTF">2011-11-22T03:16:00Z</dcterms:modified>
</cp:coreProperties>
</file>